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25" w:rsidRPr="00F96CC5" w:rsidRDefault="00433D3B" w:rsidP="00755925">
      <w:pPr>
        <w:spacing w:line="480" w:lineRule="auto"/>
        <w:contextualSpacing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</w:t>
      </w:r>
      <w:r w:rsidR="00B03A53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</w:t>
      </w:r>
      <w:r w:rsidR="00755925" w:rsidRPr="00F96CC5">
        <w:rPr>
          <w:rFonts w:ascii="Times New Roman" w:hAnsi="Times New Roman"/>
          <w:b/>
        </w:rPr>
        <w:t>.</w:t>
      </w:r>
      <w:proofErr w:type="gramEnd"/>
      <w:r w:rsidR="00755925" w:rsidRPr="00F96CC5">
        <w:rPr>
          <w:rFonts w:ascii="Times New Roman" w:hAnsi="Times New Roman"/>
          <w:b/>
        </w:rPr>
        <w:t xml:space="preserve">  Number of alleles and heterozygosity across microsatellite loci.</w:t>
      </w:r>
    </w:p>
    <w:tbl>
      <w:tblPr>
        <w:tblW w:w="535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1107"/>
        <w:gridCol w:w="1892"/>
        <w:gridCol w:w="1107"/>
      </w:tblGrid>
      <w:tr w:rsidR="00755925" w:rsidRPr="005B6E3D" w:rsidTr="000F68B3">
        <w:trPr>
          <w:trHeight w:val="728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Locus</w:t>
            </w:r>
          </w:p>
        </w:tc>
        <w:tc>
          <w:tcPr>
            <w:tcW w:w="1107" w:type="dxa"/>
            <w:shd w:val="clear" w:color="auto" w:fill="auto"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1892" w:type="dxa"/>
            <w:shd w:val="clear" w:color="auto" w:fill="auto"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No. of Allel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H</w:t>
            </w:r>
            <w:r w:rsidRPr="005B6E3D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e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8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5B6E3D">
              <w:rPr>
                <w:rFonts w:ascii="Times New Roman" w:hAnsi="Times New Roman"/>
                <w:b/>
                <w:bCs/>
                <w:color w:val="000000"/>
              </w:rPr>
              <w:t>Polya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ARA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Pfg3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8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56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4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PFK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_249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50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10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59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8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4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TA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755925" w:rsidRPr="005B6E3D" w:rsidTr="000F68B3">
        <w:trPr>
          <w:trHeight w:val="243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.9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755925" w:rsidRPr="005B6E3D" w:rsidTr="000F68B3">
        <w:trPr>
          <w:trHeight w:val="246"/>
        </w:trPr>
        <w:tc>
          <w:tcPr>
            <w:tcW w:w="1245" w:type="dxa"/>
            <w:shd w:val="clear" w:color="auto" w:fill="auto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Standard deviatio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13</w:t>
            </w:r>
          </w:p>
        </w:tc>
      </w:tr>
    </w:tbl>
    <w:p w:rsidR="00755925" w:rsidRPr="005B6E3D" w:rsidRDefault="00755925" w:rsidP="00755925">
      <w:pPr>
        <w:spacing w:line="480" w:lineRule="auto"/>
        <w:contextualSpacing/>
        <w:rPr>
          <w:rFonts w:ascii="Times New Roman" w:hAnsi="Times New Roman"/>
        </w:rPr>
      </w:pPr>
    </w:p>
    <w:p w:rsidR="00755925" w:rsidRPr="005B6E3D" w:rsidRDefault="00755925" w:rsidP="00755925">
      <w:pPr>
        <w:spacing w:line="480" w:lineRule="auto"/>
        <w:contextualSpacing/>
        <w:rPr>
          <w:rFonts w:ascii="Times New Roman" w:hAnsi="Times New Roman"/>
        </w:rPr>
      </w:pPr>
    </w:p>
    <w:p w:rsidR="00755925" w:rsidRPr="005B6E3D" w:rsidRDefault="00755925" w:rsidP="00755925">
      <w:pPr>
        <w:rPr>
          <w:rFonts w:ascii="Times New Roman" w:hAnsi="Times New Roman"/>
          <w:b/>
        </w:rPr>
      </w:pPr>
      <w:bookmarkStart w:id="0" w:name="_GoBack"/>
      <w:bookmarkEnd w:id="0"/>
    </w:p>
    <w:sectPr w:rsidR="00755925" w:rsidRPr="005B6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61"/>
    <w:rsid w:val="000B14A5"/>
    <w:rsid w:val="000F0D0F"/>
    <w:rsid w:val="00433D3B"/>
    <w:rsid w:val="005E149A"/>
    <w:rsid w:val="00755925"/>
    <w:rsid w:val="00866B61"/>
    <w:rsid w:val="00B03A53"/>
    <w:rsid w:val="00BC3E54"/>
    <w:rsid w:val="00CA2F76"/>
    <w:rsid w:val="00F9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Carter</dc:creator>
  <cp:lastModifiedBy>test</cp:lastModifiedBy>
  <cp:revision>2</cp:revision>
  <dcterms:created xsi:type="dcterms:W3CDTF">2015-09-29T18:42:00Z</dcterms:created>
  <dcterms:modified xsi:type="dcterms:W3CDTF">2015-09-29T18:42:00Z</dcterms:modified>
</cp:coreProperties>
</file>